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 The NCI, descriptors and erro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ased on </w:t>
      </w:r>
      <w:r>
        <w:rPr>
          <w:rFonts w:cs="Times New Roman" w:ascii="Times New Roman" w:hAnsi="Times New Roman"/>
          <w:sz w:val="24"/>
          <w:szCs w:val="24"/>
        </w:rPr>
        <w:t>M062X</w:t>
      </w:r>
      <w:r>
        <w:rPr>
          <w:rFonts w:cs="Times New Roman" w:ascii="Times New Roman" w:hAnsi="Times New Roman"/>
          <w:sz w:val="24"/>
          <w:szCs w:val="24"/>
        </w:rPr>
        <w:t>/6-31G* calculation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3008"/>
        <w:gridCol w:w="849"/>
        <w:gridCol w:w="849"/>
        <w:gridCol w:w="743"/>
        <w:gridCol w:w="828"/>
        <w:gridCol w:w="809"/>
        <w:gridCol w:w="783"/>
        <w:gridCol w:w="782"/>
      </w:tblGrid>
      <w:tr>
        <w:trPr/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N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I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umo+1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ro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ror new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66</w:t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Me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7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Pepti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9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Pepti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0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8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7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Me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6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6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8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H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6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1.9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H-Uraci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6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0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8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y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0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U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8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open-Pent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open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pen-Neop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pen-Cyclop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Cyclop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Neop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Pent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Cyclop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Neop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Pent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y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Me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Ac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-Ac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Ethy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y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2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3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3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 dime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-Ethy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icacid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.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1.8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Benz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0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0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2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.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6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X4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I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omethane-Fluorometh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3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odomethane-Formaldehy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Cl-Aceto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Aceto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Cl-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 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 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0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MeS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MeS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3Br-B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fluorometOH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7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chlorometOH-Wate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5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-MeOH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1.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3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8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ol-Fluoromethan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</w:t>
            </w:r>
          </w:p>
        </w:tc>
      </w:tr>
      <w:tr>
        <w:trPr/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he errors regards to CCSD(T)/CBS benchmark NCI valules.</w:t>
      </w:r>
    </w:p>
    <w:p>
      <w:pPr>
        <w:pStyle w:val="Normal"/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 molecules in the test set.</w:t>
      </w:r>
    </w:p>
    <w:p>
      <w:pPr>
        <w:pStyle w:val="Normal"/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←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9:36:00Z</dcterms:created>
  <dc:creator>Admin</dc:creator>
  <dc:description/>
  <cp:keywords/>
  <dc:language>en-US</dc:language>
  <cp:lastModifiedBy>0004407</cp:lastModifiedBy>
  <dcterms:modified xsi:type="dcterms:W3CDTF">2016-04-12T11:47:00Z</dcterms:modified>
  <cp:revision>43</cp:revision>
  <dc:subject/>
  <dc:title/>
</cp:coreProperties>
</file>